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9B1" w:rsidRDefault="008669B1" w:rsidP="008669B1">
      <w:pPr>
        <w:rPr>
          <w:lang w:val="en-US"/>
        </w:rPr>
      </w:pPr>
      <w:r>
        <w:rPr>
          <w:lang w:val="en-US"/>
        </w:rPr>
        <w:t>SAS codes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795779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</w:t>
      </w:r>
      <w:proofErr w:type="gramStart"/>
      <w:r w:rsidRPr="00795779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Generalized</w:t>
      </w:r>
      <w:proofErr w:type="gramEnd"/>
      <w:r w:rsidRPr="00795779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dditive model*/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graphics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n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79577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am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lots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mponen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additive </w:t>
      </w:r>
      <w:proofErr w:type="spell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m</w:t>
      </w:r>
      <w:proofErr w:type="spell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eaths/cases =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plin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(a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ge) /</w:t>
      </w:r>
      <w:proofErr w:type="spell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binomial;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isease;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gam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redicted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79577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79577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Default="008669B1" w:rsidP="008669B1">
      <w:pPr>
        <w:rPr>
          <w:lang w:val="en-US"/>
        </w:rPr>
      </w:pPr>
      <w:proofErr w:type="spellStart"/>
      <w:proofErr w:type="gramStart"/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graphics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79577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ff</w:t>
      </w:r>
      <w:r w:rsidRPr="0079577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Default="008669B1" w:rsidP="008669B1">
      <w:pPr>
        <w:rPr>
          <w:lang w:val="en-US"/>
        </w:rPr>
      </w:pP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B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eta-binomial model1 (full model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systemic=systemic infection (yes/no), illness=duration of symptoms, incubation = incubation period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*/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CF4B5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CF4B5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fmm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oitprint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tropical systemic   ;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eaths/cases=age age2 date intertropical illness incubation systemic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*</w:t>
      </w:r>
      <w:proofErr w:type="gram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illness age*incubation age*systemic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2*illness age2*incubation age2*systemic/</w:t>
      </w:r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it </w:t>
      </w:r>
      <w:proofErr w:type="spell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etabinomial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8669B1" w:rsidRPr="00CF4B5F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proofErr w:type="gram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mm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CF4B5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red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cfr</w:t>
      </w:r>
      <w:proofErr w:type="spellEnd"/>
      <w:r w:rsidRPr="00CF4B5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FE1F27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FE1F2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FE1F2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FE1F27" w:rsidRDefault="008669B1" w:rsidP="008669B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FE1F2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quit</w:t>
      </w:r>
      <w:proofErr w:type="gramEnd"/>
      <w:r w:rsidRPr="00FE1F2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FE1F27" w:rsidRDefault="008669B1" w:rsidP="008669B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B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eta-binomial mode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2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(full model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pathogen=pathogen type, association=length of human-pathogen association, reservoir=animal reservoir,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hth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=human-to-human transmission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*/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69662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fmm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oitprint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tropical pathogen association reservoir 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hth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 ;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eaths/cases=age age2 date intertropical pathogen association reservoir 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hth</w:t>
      </w:r>
      <w:proofErr w:type="spellEnd"/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*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athogen age*association age*reservoir age*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hth</w:t>
      </w:r>
      <w:proofErr w:type="spellEnd"/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2*pathogen age2*association age2*reservoir age2*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hth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it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etabinomial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mm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red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cfr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FE1F27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FE1F2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FE1F2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FE1F27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FE1F2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quit</w:t>
      </w:r>
      <w:proofErr w:type="gramEnd"/>
      <w:r w:rsidRPr="00FE1F2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Default="008669B1" w:rsidP="008669B1">
      <w:pPr>
        <w:rPr>
          <w:lang w:val="en-US"/>
        </w:rPr>
      </w:pP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B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eta-binomial mode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3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(full model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bodyfluid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=transmission through contact with body fluids, ingestion=transmission by ingestion, inhalation=transmission by inhalation, vector=transmission through vectors</w:t>
      </w:r>
      <w:r w:rsidRPr="00CF4B5F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*/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69662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fmm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oitprint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tropical 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odyfluids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gestion inhalation vector   ;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deaths/cases=age age2 date intertropical 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odyfluids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gestion inhalation vector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*</w:t>
      </w:r>
      <w:proofErr w:type="spellStart"/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odyfluids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*ingestion age*inhalation age*vector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ge2*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odyfluids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2*ingestion age2*inhalation age2*vector/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it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etabinomial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8669B1" w:rsidRPr="00696629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proofErr w:type="gram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mm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9662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red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cfr</w:t>
      </w:r>
      <w:proofErr w:type="spellEnd"/>
      <w:r w:rsidRPr="0069662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8669B1" w:rsidRDefault="008669B1" w:rsidP="008669B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669B1" w:rsidRPr="00A00C52" w:rsidRDefault="008669B1" w:rsidP="008669B1">
      <w:pPr>
        <w:rPr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B0F93" w:rsidRDefault="00DB0F93">
      <w:bookmarkStart w:id="0" w:name="_GoBack"/>
      <w:bookmarkEnd w:id="0"/>
    </w:p>
    <w:sectPr w:rsidR="00DB0F93" w:rsidSect="00C4326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9B1"/>
    <w:rsid w:val="008669B1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0673F-3EDF-490C-9497-8A66ADE1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9B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10:01:00Z</dcterms:created>
  <dcterms:modified xsi:type="dcterms:W3CDTF">2022-09-13T10:02:00Z</dcterms:modified>
</cp:coreProperties>
</file>